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70BD8" w14:textId="48ED5048" w:rsidR="00657670" w:rsidRPr="00306013" w:rsidRDefault="00657670" w:rsidP="00657670">
      <w:pPr>
        <w:rPr>
          <w:rFonts w:ascii="Calibri" w:hAnsi="Calibri" w:cs="Calibri"/>
          <w:b/>
          <w:bCs/>
        </w:rPr>
      </w:pPr>
      <w:r w:rsidRPr="00306013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8CAB12" wp14:editId="438BA9E1">
                <wp:simplePos x="0" y="0"/>
                <wp:positionH relativeFrom="margin">
                  <wp:align>right</wp:align>
                </wp:positionH>
                <wp:positionV relativeFrom="paragraph">
                  <wp:posOffset>2148840</wp:posOffset>
                </wp:positionV>
                <wp:extent cx="5699760" cy="988695"/>
                <wp:effectExtent l="0" t="0" r="0" b="2540"/>
                <wp:wrapSquare wrapText="bothSides"/>
                <wp:docPr id="19875212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760" cy="988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8C48A" w14:textId="53E7C7A0" w:rsidR="00657670" w:rsidRPr="00405AD9" w:rsidRDefault="00657670" w:rsidP="00657670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405AD9">
                              <w:rPr>
                                <w:rFonts w:ascii="Calibri" w:hAnsi="Calibri" w:cs="Calibri"/>
                                <w:i/>
                                <w:iCs/>
                                <w:sz w:val="18"/>
                                <w:szCs w:val="18"/>
                              </w:rPr>
                              <w:t>Note.</w:t>
                            </w:r>
                            <w:r w:rsidRPr="00405AD9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Model summary for the analyses of the advice a</w:t>
                            </w:r>
                            <w:r w:rsidR="00405AD9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lignment </w:t>
                            </w:r>
                            <w:r w:rsidRPr="00405AD9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rate. In the first column, you can find the different variables. In the second column, you can find the beta coefficients. In the </w:t>
                            </w:r>
                            <w:r w:rsidR="003B083E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third </w:t>
                            </w:r>
                            <w:r w:rsidRPr="00405AD9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olumn, you can find the standard error. In the fourth column the z.values and in the last column the corresponding p-values. The variables are coded according to sum coding, with untrustworthy as the reference level (-1). The other level is coded as 1. The intercept represents the grand me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48CAB1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7.6pt;margin-top:169.2pt;width:448.8pt;height:77.85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" strokecolor="white [3212]">
                <v:textbox style="mso-fit-shape-to-text:t">
                  <w:txbxContent>
                    <w:p w14:paraId="2138C48A" w14:textId="53E7C7A0" w:rsidR="00657670" w:rsidRPr="00405AD9" w:rsidRDefault="00657670" w:rsidP="00657670">
                      <w:pPr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405AD9">
                        <w:rPr>
                          <w:rFonts w:ascii="Calibri" w:hAnsi="Calibri" w:cs="Calibri"/>
                          <w:i/>
                          <w:iCs/>
                          <w:sz w:val="18"/>
                          <w:szCs w:val="18"/>
                        </w:rPr>
                        <w:t>Note.</w:t>
                      </w:r>
                      <w:r w:rsidRPr="00405AD9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Model summary for the analyses of the advice a</w:t>
                      </w:r>
                      <w:r w:rsidR="00405AD9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lignment </w:t>
                      </w:r>
                      <w:r w:rsidRPr="00405AD9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rate. In the first column, you can find the different variables. In the second column, you can find the beta coefficients. In the </w:t>
                      </w:r>
                      <w:r w:rsidR="003B083E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third </w:t>
                      </w:r>
                      <w:r w:rsidRPr="00405AD9">
                        <w:rPr>
                          <w:rFonts w:ascii="Calibri" w:hAnsi="Calibri" w:cs="Calibri"/>
                          <w:sz w:val="18"/>
                          <w:szCs w:val="18"/>
                        </w:rPr>
                        <w:t>column, you can find the standard error. In the fourth column the z.values and in the last column the corresponding p-values. The variables are coded according to sum coding, with untrustworthy as the reference level (-1). The other level is coded as 1. The intercept represents the grand mea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D1716">
        <w:rPr>
          <w:rFonts w:ascii="Calibri" w:hAnsi="Calibri" w:cs="Calibri"/>
          <w:b/>
          <w:bCs/>
        </w:rPr>
        <w:t xml:space="preserve">S2 </w:t>
      </w:r>
      <w:r w:rsidRPr="00306013">
        <w:rPr>
          <w:rFonts w:ascii="Calibri" w:hAnsi="Calibri" w:cs="Calibri"/>
          <w:b/>
          <w:bCs/>
        </w:rPr>
        <w:t>Tabl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743"/>
        <w:gridCol w:w="670"/>
        <w:gridCol w:w="914"/>
        <w:gridCol w:w="964"/>
      </w:tblGrid>
      <w:tr w:rsidR="00657670" w:rsidRPr="00306013" w14:paraId="6B283368" w14:textId="77777777" w:rsidTr="00081291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AE2E05" w14:textId="57494ABB" w:rsidR="00657670" w:rsidRPr="00306013" w:rsidRDefault="00657670" w:rsidP="00081291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06013">
              <w:rPr>
                <w:rFonts w:ascii="Calibri" w:eastAsia="Times New Roman" w:hAnsi="Calibri" w:cs="Calibri"/>
                <w:b/>
                <w:bCs/>
              </w:rPr>
              <w:t>Model Summary For The Advice</w:t>
            </w:r>
            <w:r w:rsidR="00405AD9">
              <w:rPr>
                <w:rFonts w:ascii="Calibri" w:eastAsia="Times New Roman" w:hAnsi="Calibri" w:cs="Calibri"/>
                <w:b/>
                <w:bCs/>
              </w:rPr>
              <w:t xml:space="preserve"> Alignment</w:t>
            </w:r>
            <w:r w:rsidRPr="00306013">
              <w:rPr>
                <w:rFonts w:ascii="Calibri" w:eastAsia="Times New Roman" w:hAnsi="Calibri" w:cs="Calibri"/>
                <w:b/>
                <w:bCs/>
              </w:rPr>
              <w:t xml:space="preserve"> Rate (logit)</w:t>
            </w:r>
          </w:p>
        </w:tc>
      </w:tr>
      <w:tr w:rsidR="00657670" w:rsidRPr="00306013" w14:paraId="11DC268C" w14:textId="77777777" w:rsidTr="00081291">
        <w:trPr>
          <w:jc w:val="center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490277" w14:textId="77777777" w:rsidR="00657670" w:rsidRPr="00306013" w:rsidRDefault="00657670" w:rsidP="00081291">
            <w:pPr>
              <w:rPr>
                <w:rFonts w:ascii="Calibri" w:eastAsia="Times New Roman" w:hAnsi="Calibri" w:cs="Calibri"/>
                <w:i/>
                <w:iCs/>
              </w:rPr>
            </w:pPr>
            <w:r w:rsidRPr="00306013">
              <w:rPr>
                <w:rFonts w:ascii="Calibri" w:eastAsia="Times New Roman" w:hAnsi="Calibri" w:cs="Calibri"/>
                <w:i/>
                <w:iCs/>
              </w:rPr>
              <w:t>variables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F02F14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306013">
              <w:rPr>
                <w:rFonts w:ascii="Calibri" w:eastAsia="Times New Roman" w:hAnsi="Calibri" w:cs="Calibri"/>
                <w:i/>
                <w:iCs/>
              </w:rPr>
              <w:t>be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4ACD50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306013">
              <w:rPr>
                <w:rFonts w:ascii="Calibri" w:eastAsia="Times New Roman" w:hAnsi="Calibri" w:cs="Calibri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B33D04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306013">
              <w:rPr>
                <w:rFonts w:ascii="Calibri" w:eastAsia="Times New Roman" w:hAnsi="Calibri" w:cs="Calibri"/>
                <w:i/>
                <w:iCs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86734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306013">
              <w:rPr>
                <w:rFonts w:ascii="Calibri" w:eastAsia="Times New Roman" w:hAnsi="Calibri" w:cs="Calibri"/>
                <w:i/>
                <w:iCs/>
              </w:rPr>
              <w:t>p.value</w:t>
            </w:r>
          </w:p>
        </w:tc>
      </w:tr>
      <w:tr w:rsidR="00657670" w:rsidRPr="00306013" w14:paraId="293AEF17" w14:textId="77777777" w:rsidTr="00081291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F9330" w14:textId="77777777" w:rsidR="00657670" w:rsidRPr="00306013" w:rsidRDefault="00657670" w:rsidP="00081291">
            <w:pPr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E7978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6D30D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B6720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24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00274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&lt; .0001</w:t>
            </w:r>
          </w:p>
        </w:tc>
      </w:tr>
      <w:tr w:rsidR="00657670" w:rsidRPr="00306013" w14:paraId="2E62EF8C" w14:textId="77777777" w:rsidTr="00081291">
        <w:trPr>
          <w:jc w:val="center"/>
        </w:trPr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2FBC1" w14:textId="77777777" w:rsidR="00657670" w:rsidRPr="00306013" w:rsidRDefault="00657670" w:rsidP="00081291">
            <w:pPr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trustworthiness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0F003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44EDA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1B7AB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-1.2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FF6FC" w14:textId="77777777" w:rsidR="00657670" w:rsidRPr="00306013" w:rsidRDefault="00657670" w:rsidP="00081291">
            <w:pPr>
              <w:jc w:val="center"/>
              <w:rPr>
                <w:rFonts w:ascii="Calibri" w:eastAsia="Times New Roman" w:hAnsi="Calibri" w:cs="Calibri"/>
              </w:rPr>
            </w:pPr>
            <w:r w:rsidRPr="00306013">
              <w:rPr>
                <w:rFonts w:ascii="Calibri" w:eastAsia="Times New Roman" w:hAnsi="Calibri" w:cs="Calibri"/>
              </w:rPr>
              <w:t>.230</w:t>
            </w:r>
          </w:p>
        </w:tc>
      </w:tr>
    </w:tbl>
    <w:p w14:paraId="2C75C6C2" w14:textId="77777777" w:rsidR="00657670" w:rsidRDefault="00657670"/>
    <w:sectPr w:rsidR="00657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MDQxMLIwNTEwMTRU0lEKTi0uzszPAykwqgUAfQhtEywAAAA="/>
  </w:docVars>
  <w:rsids>
    <w:rsidRoot w:val="00657670"/>
    <w:rsid w:val="003B083E"/>
    <w:rsid w:val="00405AD9"/>
    <w:rsid w:val="00657670"/>
    <w:rsid w:val="008F1052"/>
    <w:rsid w:val="00AD1716"/>
    <w:rsid w:val="00C32736"/>
    <w:rsid w:val="00DE6BE6"/>
    <w:rsid w:val="00FD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80609B"/>
  <w15:chartTrackingRefBased/>
  <w15:docId w15:val="{8EAFBEA7-E7D7-4047-8248-B106341E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7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6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6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6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6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6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67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7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67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57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6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an der Biest</dc:creator>
  <cp:keywords/>
  <dc:description/>
  <cp:lastModifiedBy>Sam Verschooren</cp:lastModifiedBy>
  <cp:revision>4</cp:revision>
  <dcterms:created xsi:type="dcterms:W3CDTF">2024-12-10T14:56:00Z</dcterms:created>
  <dcterms:modified xsi:type="dcterms:W3CDTF">2025-02-18T15:04:00Z</dcterms:modified>
</cp:coreProperties>
</file>